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3DBD" w:rsidRPr="00D85747" w:rsidRDefault="00873ECA" w:rsidP="00BC375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85747">
        <w:rPr>
          <w:rFonts w:ascii="Times New Roman" w:hAnsi="Times New Roman" w:cs="Times New Roman"/>
          <w:sz w:val="24"/>
          <w:szCs w:val="24"/>
          <w:lang w:val="en-US"/>
        </w:rPr>
        <w:t xml:space="preserve">Supplementary data Table| </w:t>
      </w:r>
      <w:r w:rsidRPr="00D8574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Distribution of virulence genes among non-ESBL-producing </w:t>
      </w:r>
      <w:r w:rsidRPr="00D85747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>E. coli</w:t>
      </w:r>
      <w:r w:rsidRPr="00D8574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trains isolated from chicken carcasses commercialized in Brazil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4"/>
        <w:gridCol w:w="607"/>
        <w:gridCol w:w="607"/>
        <w:gridCol w:w="518"/>
        <w:gridCol w:w="518"/>
        <w:gridCol w:w="518"/>
      </w:tblGrid>
      <w:tr w:rsidR="00BC375F" w:rsidRPr="003F7263" w:rsidTr="003F7263">
        <w:trPr>
          <w:trHeight w:val="57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val="en-US" w:eastAsia="pt-BR"/>
              </w:rPr>
              <w:t>Isolate number</w:t>
            </w:r>
          </w:p>
        </w:tc>
        <w:tc>
          <w:tcPr>
            <w:tcW w:w="0" w:type="auto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pt-BR"/>
              </w:rPr>
              <w:t>Virulence genes</w:t>
            </w: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 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ut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 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85568C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  <w:r w:rsidR="00BC375F"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 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85568C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  <w:r w:rsidR="00BC375F"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bookmarkStart w:id="0" w:name="_GoBack"/>
        <w:bookmarkEnd w:id="0"/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 2.9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85568C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  <w:r w:rsidR="00BC375F"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 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85568C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  <w:r w:rsidR="00BC375F"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 8.2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85568C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  <w:r w:rsidR="00BC375F"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 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omp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ro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ut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 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ut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 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ut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 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85568C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  <w:r w:rsidR="00BC375F"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 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hly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omp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 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hly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omp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 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hly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omp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 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omp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 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85568C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  <w:r w:rsidR="00BC375F"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 2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omp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 20 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 20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 20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85568C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  <w:r w:rsidR="00BC375F"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 2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85568C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  <w:r w:rsidR="00BC375F"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 2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85568C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  <w:r w:rsidR="00BC375F"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 21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85568C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  <w:r w:rsidR="00BC375F"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 21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85568C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  <w:r w:rsidR="00BC375F"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 2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hly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omp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ut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 2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85568C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  <w:r w:rsidR="00BC375F"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 2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hly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omp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ut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 23 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hly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omp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ro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 2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hly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omp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ro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 2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85568C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  <w:r w:rsidR="00BC375F"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 2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hly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omp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 2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hly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omp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ut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 25 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hly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omp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ut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 2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85568C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  <w:r w:rsidR="00BC375F"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 2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hly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omp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ro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 2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hly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omp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ut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 2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hly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omp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ro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ut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 2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hly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omp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ro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ut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 2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hly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omp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ro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ut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 2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hly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omp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ro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ut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 2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85568C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  <w:r w:rsidR="00BC375F"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PR 28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85568C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  <w:r w:rsidR="00BC375F"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 28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hly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omp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ro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ut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 28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ut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 28 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ut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 2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ut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 29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85568C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  <w:r w:rsidR="00BC375F"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 29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85568C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  <w:r w:rsidR="00BC375F"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 29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hly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omp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ut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 3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ut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 30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ut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 30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ut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 30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ut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 3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85568C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  <w:r w:rsidR="00BC375F"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 32.1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85568C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  <w:r w:rsidR="00BC375F"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 32.2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hly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omp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ut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 3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85568C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  <w:r w:rsidR="00BC375F"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 3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ut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 3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hly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omp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ut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 3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ut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 33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hly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omp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ro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ut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 33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85568C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  <w:r w:rsidR="00BC375F"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 33.1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hly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omp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ro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 3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85568C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  <w:r w:rsidR="00BC375F"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 34.1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85568C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  <w:r w:rsidR="00BC375F"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 34.2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hly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omp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ro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 34.1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 34.2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85568C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  <w:r w:rsidR="00BC375F"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 34.1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85568C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  <w:r w:rsidR="00BC375F"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 3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85568C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  <w:r w:rsidR="00BC375F"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 3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hly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omp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ro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ut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</w:tr>
      <w:tr w:rsidR="00BC375F" w:rsidRPr="003F7263" w:rsidTr="003F7263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 35 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hly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omp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ro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ut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 3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hly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omp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ro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 3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hly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omp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ro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 4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85568C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  <w:r w:rsidR="00BC375F"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 41.1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hly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omp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ro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ut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 41.2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hly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omp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ro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ut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 4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85568C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  <w:r w:rsidR="00BC375F"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 4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hly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omp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ut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PR 42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hly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omp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ut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 4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ut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 4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85568C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  <w:r w:rsidR="00BC375F"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 44.2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ut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C43467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SC </w:t>
            </w:r>
            <w:r w:rsidR="00BC375F"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ly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mp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ut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ro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C43467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SC </w:t>
            </w:r>
            <w:r w:rsidR="00BC375F"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ly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mp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ro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C43467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SC </w:t>
            </w:r>
            <w:r w:rsidR="00BC375F"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ly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mp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ro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C43467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SC </w:t>
            </w:r>
            <w:r w:rsidR="00BC375F"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C43467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SC </w:t>
            </w:r>
            <w:r w:rsidR="00BC375F"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C43467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SC </w:t>
            </w:r>
            <w:r w:rsidR="00BC375F"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85568C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  <w:r w:rsidR="00BC375F"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C43467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SC </w:t>
            </w:r>
            <w:r w:rsidR="00BC375F"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ly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mp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ut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ro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C43467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SC </w:t>
            </w:r>
            <w:r w:rsidR="00BC375F"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ly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mp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ut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ro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C43467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SC </w:t>
            </w:r>
            <w:r w:rsidR="00BC375F"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85568C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  <w:r w:rsidR="00BC375F"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C43467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SC </w:t>
            </w:r>
            <w:r w:rsidR="00BC375F"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ly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C43467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SC </w:t>
            </w:r>
            <w:r w:rsidR="00BC375F"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ut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ro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C43467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SC </w:t>
            </w:r>
            <w:r w:rsidR="00BC375F"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ly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C43467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SC </w:t>
            </w:r>
            <w:r w:rsidR="00BC375F"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mp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C43467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SC </w:t>
            </w:r>
            <w:r w:rsidR="00BC375F"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mp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C43467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SC </w:t>
            </w:r>
            <w:r w:rsidR="00BC375F"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ly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mp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ro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C43467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SC </w:t>
            </w:r>
            <w:r w:rsidR="00BC375F"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85568C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  <w:r w:rsidR="00BC375F"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C43467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SC </w:t>
            </w:r>
            <w:r w:rsidR="00BC375F"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ut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ro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C43467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SC </w:t>
            </w:r>
            <w:r w:rsidR="00BC375F"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ut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C43467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SC </w:t>
            </w:r>
            <w:r w:rsidR="00BC375F"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ly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mp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ut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C43467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SC </w:t>
            </w:r>
            <w:r w:rsidR="00BC375F"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ut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C43467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SC </w:t>
            </w:r>
            <w:r w:rsidR="00BC375F"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ut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C43467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SC </w:t>
            </w:r>
            <w:r w:rsidR="00BC375F"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85568C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  <w:r w:rsidR="00BC375F"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C43467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SC </w:t>
            </w:r>
            <w:r w:rsidR="00BC375F"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ly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mp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ut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ro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C43467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SC </w:t>
            </w:r>
            <w:r w:rsidR="00BC375F"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ly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mp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ut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ro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C43467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SC </w:t>
            </w:r>
            <w:r w:rsidR="00BC375F"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ut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C43467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SC </w:t>
            </w:r>
            <w:r w:rsidR="00BC375F"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ut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C43467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SC </w:t>
            </w:r>
            <w:r w:rsidR="00BC375F"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ly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mp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ro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C43467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SC </w:t>
            </w:r>
            <w:r w:rsidR="00BC375F"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ro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C43467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SC </w:t>
            </w:r>
            <w:r w:rsidR="00BC375F"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85568C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  <w:r w:rsidR="00BC375F"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C43467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SC </w:t>
            </w:r>
            <w:r w:rsidR="00BC375F"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mp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ut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ro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C43467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SC </w:t>
            </w:r>
            <w:r w:rsidR="00BC375F"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ut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C43467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SC </w:t>
            </w:r>
            <w:r w:rsidR="00BC375F"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ut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C43467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SC </w:t>
            </w:r>
            <w:r w:rsidR="00BC375F"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85568C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  <w:r w:rsidR="00BC375F"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C43467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SC </w:t>
            </w:r>
            <w:r w:rsidR="00BC375F"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ut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C43467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SC </w:t>
            </w:r>
            <w:r w:rsidR="00BC375F"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ut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C43467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SC </w:t>
            </w:r>
            <w:r w:rsidR="00BC375F"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ut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C43467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SC </w:t>
            </w:r>
            <w:r w:rsidR="00BC375F"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85568C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  <w:r w:rsidR="00BC375F"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C43467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SC </w:t>
            </w:r>
            <w:r w:rsidR="00BC375F"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ly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mp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C43467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SC </w:t>
            </w:r>
            <w:r w:rsidR="00BC375F"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ly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mp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ut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ro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C43467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SC </w:t>
            </w:r>
            <w:r w:rsidR="00BC375F"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ly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mp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ut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ro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C43467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SC </w:t>
            </w:r>
            <w:r w:rsidR="00BC375F"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ly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mp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ut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ro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C43467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SC </w:t>
            </w:r>
            <w:r w:rsidR="00BC375F"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ly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mp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ut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ro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C43467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SC </w:t>
            </w:r>
            <w:r w:rsidR="00BC375F"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ly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mp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ut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ro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C43467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 xml:space="preserve">SC </w:t>
            </w:r>
            <w:r w:rsidR="00BC375F"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85568C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  <w:r w:rsidR="00BC375F"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C43467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SC </w:t>
            </w:r>
            <w:r w:rsidR="00BC375F"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mp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C43467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SC </w:t>
            </w:r>
            <w:r w:rsidR="00BC375F"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ly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mp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ut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ro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C43467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SC </w:t>
            </w:r>
            <w:r w:rsidR="00BC375F"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ly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mp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ut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ro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C43467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SC </w:t>
            </w:r>
            <w:r w:rsidR="00BC375F"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ly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mp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ut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ro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C43467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SC </w:t>
            </w:r>
            <w:r w:rsidR="00BC375F"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ly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mp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ut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ro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C43467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SC </w:t>
            </w:r>
            <w:r w:rsidR="00BC375F"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ut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C43467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SC </w:t>
            </w:r>
            <w:r w:rsidR="00BC375F"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ly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mp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ro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C43467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SC </w:t>
            </w:r>
            <w:r w:rsidR="00BC375F"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ly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mp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ro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C43467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SC </w:t>
            </w:r>
            <w:r w:rsidR="00BC375F"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ly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ro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C43467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SC </w:t>
            </w:r>
            <w:r w:rsidR="00BC375F"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85568C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  <w:r w:rsidR="00BC375F"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C43467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SC </w:t>
            </w:r>
            <w:r w:rsidR="00BC375F"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ut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C43467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SC </w:t>
            </w:r>
            <w:r w:rsidR="00BC375F"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ly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mp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ro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C43467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SC </w:t>
            </w:r>
            <w:r w:rsidR="00BC375F"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mp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ro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C43467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SC </w:t>
            </w:r>
            <w:r w:rsidR="00BC375F"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ly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mp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ut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ro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C43467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SC </w:t>
            </w:r>
            <w:r w:rsidR="00BC375F"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ly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mp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ut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ro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C43467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SC </w:t>
            </w:r>
            <w:r w:rsidR="00BC375F"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C43467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SC </w:t>
            </w:r>
            <w:r w:rsidR="00BC375F"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C43467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SC </w:t>
            </w:r>
            <w:r w:rsidR="00BC375F"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C43467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SC </w:t>
            </w:r>
            <w:r w:rsidR="00BC375F"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C43467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SC </w:t>
            </w:r>
            <w:r w:rsidR="00BC375F"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ly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mp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ut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ro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C43467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SC </w:t>
            </w:r>
            <w:r w:rsidR="00BC375F"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C43467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SC </w:t>
            </w:r>
            <w:r w:rsidR="00BC375F"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C43467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SC </w:t>
            </w:r>
            <w:r w:rsidR="00BC375F"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C43467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SC </w:t>
            </w:r>
            <w:r w:rsidR="00BC375F"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ro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C43467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SC </w:t>
            </w:r>
            <w:r w:rsidR="00BC375F"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C43467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SC </w:t>
            </w:r>
            <w:r w:rsidR="00BC375F"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ut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C43467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SC </w:t>
            </w:r>
            <w:r w:rsidR="00BC375F"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C43467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SC </w:t>
            </w:r>
            <w:r w:rsidR="00BC375F"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C43467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SC </w:t>
            </w:r>
            <w:r w:rsidR="00BC375F"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C43467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SC </w:t>
            </w:r>
            <w:r w:rsidR="00BC375F"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C43467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SC </w:t>
            </w:r>
            <w:r w:rsidR="00BC375F"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C43467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SC </w:t>
            </w:r>
            <w:r w:rsidR="00BC375F"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ut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C43467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SC </w:t>
            </w:r>
            <w:r w:rsidR="00BC375F"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ut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C43467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SC </w:t>
            </w:r>
            <w:r w:rsidR="00BC375F"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ly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mp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ut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C43467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SC </w:t>
            </w:r>
            <w:r w:rsidR="00BC375F"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ly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mp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ut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C43467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SC </w:t>
            </w:r>
            <w:r w:rsidR="00BC375F"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ly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mp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ut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C43467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SC </w:t>
            </w:r>
            <w:r w:rsidR="00BC375F"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ly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mp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ut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C43467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SC </w:t>
            </w:r>
            <w:r w:rsidR="00BC375F"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85568C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  <w:r w:rsidR="00BC375F"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C43467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SC </w:t>
            </w:r>
            <w:r w:rsidR="00BC375F"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ly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mp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ro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C43467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SC </w:t>
            </w:r>
            <w:r w:rsidR="00BC375F"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ly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mp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C43467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SC </w:t>
            </w:r>
            <w:r w:rsidR="00BC375F"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ly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mp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C43467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SC </w:t>
            </w:r>
            <w:r w:rsidR="00BC375F"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ly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mp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ut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C43467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SC </w:t>
            </w:r>
            <w:r w:rsidR="00BC375F"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C43467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SC </w:t>
            </w:r>
            <w:r w:rsidR="00BC375F"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85568C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  <w:r w:rsidR="00BC375F"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C43467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SC </w:t>
            </w:r>
            <w:r w:rsidR="00BC375F"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ly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mp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ut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C43467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SC </w:t>
            </w:r>
            <w:r w:rsidR="00BC375F"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ly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mp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ut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ro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C43467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SC </w:t>
            </w:r>
            <w:r w:rsidR="00BC375F"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ly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mp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ut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ro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C43467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 xml:space="preserve">SC </w:t>
            </w:r>
            <w:r w:rsidR="00BC375F"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C43467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SC </w:t>
            </w:r>
            <w:r w:rsidR="00BC375F"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C43467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SC </w:t>
            </w:r>
            <w:r w:rsidR="00BC375F"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C43467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SC </w:t>
            </w:r>
            <w:r w:rsidR="00BC375F"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ly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mp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ut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ro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</w:tr>
      <w:tr w:rsidR="00BC375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C43467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SC </w:t>
            </w:r>
            <w:r w:rsidR="00BC375F"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ly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mp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ut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ro</w:t>
            </w: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5F" w:rsidRPr="003F7263" w:rsidRDefault="00BC375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</w:tr>
      <w:tr w:rsidR="004D60E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S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ly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m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u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ss</w:t>
            </w:r>
          </w:p>
        </w:tc>
      </w:tr>
      <w:tr w:rsidR="004D60E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S 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m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u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</w:tr>
      <w:tr w:rsidR="004D60E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S 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ly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m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u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</w:tr>
      <w:tr w:rsidR="004D60E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S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u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</w:tr>
      <w:tr w:rsidR="004D60E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S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</w:tr>
      <w:tr w:rsidR="004D60E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S 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</w:tr>
      <w:tr w:rsidR="004D60E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S 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m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</w:tr>
      <w:tr w:rsidR="004D60E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S 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ly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m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</w:tr>
      <w:tr w:rsidR="004D60E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S 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</w:tr>
      <w:tr w:rsidR="004D60E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S 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u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</w:tr>
      <w:tr w:rsidR="004D60E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S 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ly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m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u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ss</w:t>
            </w:r>
          </w:p>
        </w:tc>
      </w:tr>
      <w:tr w:rsidR="004D60E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S 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ly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m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u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ss</w:t>
            </w:r>
          </w:p>
        </w:tc>
      </w:tr>
      <w:tr w:rsidR="004D60E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S 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u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</w:tr>
      <w:tr w:rsidR="004D60E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S 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ly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m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</w:tr>
      <w:tr w:rsidR="004D60E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S 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ly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m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u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ss</w:t>
            </w:r>
          </w:p>
        </w:tc>
      </w:tr>
      <w:tr w:rsidR="004D60E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S 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ly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m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u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ss</w:t>
            </w:r>
          </w:p>
        </w:tc>
      </w:tr>
      <w:tr w:rsidR="004D60E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S 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ly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m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</w:tr>
      <w:tr w:rsidR="004D60E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S 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</w:tr>
      <w:tr w:rsidR="004D60E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S 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ly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m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u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ss</w:t>
            </w:r>
          </w:p>
        </w:tc>
      </w:tr>
      <w:tr w:rsidR="004D60E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S 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</w:tr>
      <w:tr w:rsidR="004D60E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S 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</w:tr>
      <w:tr w:rsidR="004D60E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S 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</w:tr>
      <w:tr w:rsidR="004D60E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S 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u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</w:tr>
      <w:tr w:rsidR="004D60E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S 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</w:tr>
      <w:tr w:rsidR="004D60E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S 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</w:tr>
      <w:tr w:rsidR="004D60E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S 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ly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m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</w:tr>
      <w:tr w:rsidR="004D60E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S 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ly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m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u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</w:tr>
      <w:tr w:rsidR="004D60E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S 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</w:tr>
      <w:tr w:rsidR="004D60E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S 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</w:tr>
      <w:tr w:rsidR="004D60E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S 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</w:tr>
      <w:tr w:rsidR="004D60E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S 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ly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m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u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</w:tr>
      <w:tr w:rsidR="004D60E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S 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u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</w:tr>
      <w:tr w:rsidR="004D60E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S 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</w:tr>
      <w:tr w:rsidR="004D60E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S 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ly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m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</w:tr>
      <w:tr w:rsidR="004D60E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S 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ly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m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</w:tr>
      <w:tr w:rsidR="004D60E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S 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</w:tr>
      <w:tr w:rsidR="004D60E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S 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ly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m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u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ss</w:t>
            </w:r>
          </w:p>
        </w:tc>
      </w:tr>
      <w:tr w:rsidR="004D60E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S 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ly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m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</w:tr>
      <w:tr w:rsidR="004D60E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S 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</w:tr>
      <w:tr w:rsidR="004D60E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S 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ly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m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u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ss</w:t>
            </w:r>
          </w:p>
        </w:tc>
      </w:tr>
      <w:tr w:rsidR="004D60E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S 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ly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m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</w:tr>
      <w:tr w:rsidR="004D60E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S 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ly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u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</w:tr>
      <w:tr w:rsidR="004D60E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S 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ly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m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u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ss</w:t>
            </w:r>
          </w:p>
        </w:tc>
      </w:tr>
      <w:tr w:rsidR="004D60E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RS 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ly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m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</w:tr>
      <w:tr w:rsidR="004D60E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S 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u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</w:tr>
      <w:tr w:rsidR="004D60E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S 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</w:tr>
      <w:tr w:rsidR="004D60E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S 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</w:tr>
      <w:tr w:rsidR="004D60E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S 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ly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m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u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</w:tr>
      <w:tr w:rsidR="004D60E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S 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ly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m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</w:tr>
      <w:tr w:rsidR="004D60E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S 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</w:tr>
      <w:tr w:rsidR="004D60E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S 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ly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m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</w:tr>
      <w:tr w:rsidR="004D60E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S 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ly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m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u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</w:tr>
      <w:tr w:rsidR="004D60E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S 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</w:tr>
      <w:tr w:rsidR="004D60E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S 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</w:tr>
      <w:tr w:rsidR="004D60E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S 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</w:tr>
      <w:tr w:rsidR="004D60E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S 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ly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m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u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</w:tr>
      <w:tr w:rsidR="004D60E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S 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</w:tr>
      <w:tr w:rsidR="004D60E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S 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</w:tr>
      <w:tr w:rsidR="004D60E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S 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</w:tr>
      <w:tr w:rsidR="004D60E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S 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ly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m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u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</w:tr>
      <w:tr w:rsidR="004D60E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S 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ly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m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</w:tr>
      <w:tr w:rsidR="004D60E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S 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u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</w:tr>
      <w:tr w:rsidR="004D60E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S 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ly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</w:tr>
      <w:tr w:rsidR="004D60E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S 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ly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m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u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ss</w:t>
            </w:r>
          </w:p>
        </w:tc>
      </w:tr>
      <w:tr w:rsidR="004D60E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S 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ly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m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</w:tr>
      <w:tr w:rsidR="004D60E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S 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m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</w:tr>
      <w:tr w:rsidR="004D60E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S 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</w:tr>
      <w:tr w:rsidR="004D60E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S 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</w:tr>
      <w:tr w:rsidR="004D60E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S 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</w:tr>
      <w:tr w:rsidR="004D60E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S 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</w:tr>
      <w:tr w:rsidR="004D60E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S 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</w:tr>
      <w:tr w:rsidR="004D60E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S 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</w:tr>
      <w:tr w:rsidR="004D60E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S 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ly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m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u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ss</w:t>
            </w:r>
          </w:p>
        </w:tc>
      </w:tr>
      <w:tr w:rsidR="004D60E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S 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</w:tr>
      <w:tr w:rsidR="004D60E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S 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ly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m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</w:tr>
      <w:tr w:rsidR="004D60E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S 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</w:tr>
      <w:tr w:rsidR="004D60E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S 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ly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m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u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ss</w:t>
            </w:r>
          </w:p>
        </w:tc>
      </w:tr>
      <w:tr w:rsidR="004D60E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S 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ly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m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</w:tr>
      <w:tr w:rsidR="004D60E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S 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u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</w:tr>
      <w:tr w:rsidR="004D60E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S 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</w:tr>
      <w:tr w:rsidR="004D60E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S 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ly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m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</w:tr>
      <w:tr w:rsidR="004D60E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S 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</w:tr>
      <w:tr w:rsidR="004D60E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S 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ly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m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u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</w:tr>
      <w:tr w:rsidR="004D60E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S 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</w:tr>
      <w:tr w:rsidR="004D60E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S 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u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</w:tr>
      <w:tr w:rsidR="004D60E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S 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</w:tr>
      <w:tr w:rsidR="004D60E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S 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</w:tr>
      <w:tr w:rsidR="004D60E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S 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ly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m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u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</w:tr>
      <w:tr w:rsidR="004D60E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S 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</w:tr>
      <w:tr w:rsidR="004D60E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S 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</w:tr>
      <w:tr w:rsidR="004D60E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S 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</w:tr>
      <w:tr w:rsidR="004D60E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RS 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</w:tr>
      <w:tr w:rsidR="004D60E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S 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ly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m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</w:tr>
      <w:tr w:rsidR="004D60E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S 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ly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m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</w:tr>
      <w:tr w:rsidR="004D60E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S 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ly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m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u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ss</w:t>
            </w:r>
          </w:p>
        </w:tc>
      </w:tr>
      <w:tr w:rsidR="004D60E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S 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ly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m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u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</w:tr>
      <w:tr w:rsidR="004D60E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S 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ly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m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u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ss</w:t>
            </w:r>
          </w:p>
        </w:tc>
      </w:tr>
      <w:tr w:rsidR="004D60E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S 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</w:tr>
      <w:tr w:rsidR="004D60E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S 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ly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m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u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</w:tr>
      <w:tr w:rsidR="004D60E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S 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ly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m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u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ss</w:t>
            </w:r>
          </w:p>
        </w:tc>
      </w:tr>
      <w:tr w:rsidR="004D60E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S 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</w:tr>
      <w:tr w:rsidR="004D60E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S 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</w:tr>
      <w:tr w:rsidR="004D60E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S 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ly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m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u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</w:tr>
      <w:tr w:rsidR="004D60E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S 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ly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m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</w:tr>
      <w:tr w:rsidR="004D60E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S 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</w:tr>
      <w:tr w:rsidR="004D60E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S 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ly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m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u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ss</w:t>
            </w:r>
          </w:p>
        </w:tc>
      </w:tr>
      <w:tr w:rsidR="004D60E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S 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ly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m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u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</w:tr>
      <w:tr w:rsidR="004D60E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S 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ly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m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</w:tr>
      <w:tr w:rsidR="004D60E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S 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ly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m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u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ss</w:t>
            </w:r>
          </w:p>
        </w:tc>
      </w:tr>
      <w:tr w:rsidR="004D60E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S 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</w:tr>
      <w:tr w:rsidR="004D60E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S 50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lyF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mp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ut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ro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</w:tr>
      <w:tr w:rsidR="004D60EF" w:rsidRPr="003F7263" w:rsidTr="003F72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S 5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ly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m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u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r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D60EF" w:rsidRPr="003F7263" w:rsidRDefault="004D60EF" w:rsidP="000F0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F7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ss</w:t>
            </w:r>
          </w:p>
        </w:tc>
      </w:tr>
    </w:tbl>
    <w:p w:rsidR="00873ECA" w:rsidRPr="00BC375F" w:rsidRDefault="00873ECA" w:rsidP="00BC375F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:rsidR="00206393" w:rsidRPr="00BC375F" w:rsidRDefault="00206393" w:rsidP="00BC375F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sectPr w:rsidR="00206393" w:rsidRPr="00BC375F" w:rsidSect="00873EC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3DBD"/>
    <w:rsid w:val="000062D5"/>
    <w:rsid w:val="00054BED"/>
    <w:rsid w:val="000750DF"/>
    <w:rsid w:val="0008069D"/>
    <w:rsid w:val="000B5CF9"/>
    <w:rsid w:val="000B7ABD"/>
    <w:rsid w:val="000F011D"/>
    <w:rsid w:val="000F200A"/>
    <w:rsid w:val="00110FA8"/>
    <w:rsid w:val="001B417F"/>
    <w:rsid w:val="001C5404"/>
    <w:rsid w:val="001E79C9"/>
    <w:rsid w:val="00206393"/>
    <w:rsid w:val="0022635A"/>
    <w:rsid w:val="002C49A3"/>
    <w:rsid w:val="002D70E5"/>
    <w:rsid w:val="00306009"/>
    <w:rsid w:val="003339B7"/>
    <w:rsid w:val="0036241E"/>
    <w:rsid w:val="003F7263"/>
    <w:rsid w:val="00410445"/>
    <w:rsid w:val="004D60EF"/>
    <w:rsid w:val="00500A96"/>
    <w:rsid w:val="005114DE"/>
    <w:rsid w:val="00517C47"/>
    <w:rsid w:val="00552AC4"/>
    <w:rsid w:val="006A2F4B"/>
    <w:rsid w:val="006C4A97"/>
    <w:rsid w:val="006F4DA8"/>
    <w:rsid w:val="00737581"/>
    <w:rsid w:val="00742591"/>
    <w:rsid w:val="007539A9"/>
    <w:rsid w:val="00837814"/>
    <w:rsid w:val="00840222"/>
    <w:rsid w:val="008515AE"/>
    <w:rsid w:val="0085568C"/>
    <w:rsid w:val="00873ECA"/>
    <w:rsid w:val="008A0982"/>
    <w:rsid w:val="008A7683"/>
    <w:rsid w:val="008D5B28"/>
    <w:rsid w:val="008F0600"/>
    <w:rsid w:val="00957513"/>
    <w:rsid w:val="00985E93"/>
    <w:rsid w:val="009E4402"/>
    <w:rsid w:val="009F69C5"/>
    <w:rsid w:val="00A25238"/>
    <w:rsid w:val="00A26CE9"/>
    <w:rsid w:val="00AD4701"/>
    <w:rsid w:val="00BC0720"/>
    <w:rsid w:val="00BC375F"/>
    <w:rsid w:val="00BC3DBD"/>
    <w:rsid w:val="00BD0933"/>
    <w:rsid w:val="00C15C52"/>
    <w:rsid w:val="00C40F48"/>
    <w:rsid w:val="00C43467"/>
    <w:rsid w:val="00C60A47"/>
    <w:rsid w:val="00CE726F"/>
    <w:rsid w:val="00D72FA8"/>
    <w:rsid w:val="00D85747"/>
    <w:rsid w:val="00E316E3"/>
    <w:rsid w:val="00F02128"/>
    <w:rsid w:val="00F321AB"/>
    <w:rsid w:val="00F40FBD"/>
    <w:rsid w:val="00F73E81"/>
    <w:rsid w:val="00F840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C25A2B01-C06B-4E32-9A39-8C6E6F642C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4D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16E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BC375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C375F"/>
    <w:rPr>
      <w:color w:val="800080"/>
      <w:u w:val="single"/>
    </w:rPr>
  </w:style>
  <w:style w:type="paragraph" w:customStyle="1" w:styleId="font5">
    <w:name w:val="font5"/>
    <w:basedOn w:val="Normal"/>
    <w:rsid w:val="00BC37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lang w:eastAsia="pt-BR"/>
    </w:rPr>
  </w:style>
  <w:style w:type="paragraph" w:customStyle="1" w:styleId="font6">
    <w:name w:val="font6"/>
    <w:basedOn w:val="Normal"/>
    <w:rsid w:val="00BC375F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pt-BR"/>
    </w:rPr>
  </w:style>
  <w:style w:type="paragraph" w:customStyle="1" w:styleId="xl65">
    <w:name w:val="xl65"/>
    <w:basedOn w:val="Normal"/>
    <w:rsid w:val="00BC375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6">
    <w:name w:val="xl66"/>
    <w:basedOn w:val="Normal"/>
    <w:rsid w:val="00BC375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7">
    <w:name w:val="xl67"/>
    <w:basedOn w:val="Normal"/>
    <w:rsid w:val="00BC375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pt-BR"/>
    </w:rPr>
  </w:style>
  <w:style w:type="paragraph" w:customStyle="1" w:styleId="xl68">
    <w:name w:val="xl68"/>
    <w:basedOn w:val="Normal"/>
    <w:rsid w:val="00BC375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9">
    <w:name w:val="xl69"/>
    <w:basedOn w:val="Normal"/>
    <w:rsid w:val="00BC375F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70">
    <w:name w:val="xl70"/>
    <w:basedOn w:val="Normal"/>
    <w:rsid w:val="00BC375F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pt-BR"/>
    </w:rPr>
  </w:style>
  <w:style w:type="paragraph" w:customStyle="1" w:styleId="xl71">
    <w:name w:val="xl71"/>
    <w:basedOn w:val="Normal"/>
    <w:rsid w:val="00BC375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customStyle="1" w:styleId="xl72">
    <w:name w:val="xl72"/>
    <w:basedOn w:val="Normal"/>
    <w:rsid w:val="00BC375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pt-BR"/>
    </w:rPr>
  </w:style>
  <w:style w:type="paragraph" w:customStyle="1" w:styleId="xl73">
    <w:name w:val="xl73"/>
    <w:basedOn w:val="Normal"/>
    <w:rsid w:val="00BC375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4">
    <w:name w:val="xl74"/>
    <w:basedOn w:val="Normal"/>
    <w:rsid w:val="00BC375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29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5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7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05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2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71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76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8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24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80AD61A-150E-42FF-B2EA-12A5B57B5E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7</Pages>
  <Words>1031</Words>
  <Characters>5570</Characters>
  <Application>Microsoft Office Word</Application>
  <DocSecurity>0</DocSecurity>
  <Lines>46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5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ltimate</dc:creator>
  <cp:lastModifiedBy>Paula</cp:lastModifiedBy>
  <cp:revision>11</cp:revision>
  <dcterms:created xsi:type="dcterms:W3CDTF">2018-11-24T18:09:00Z</dcterms:created>
  <dcterms:modified xsi:type="dcterms:W3CDTF">2018-11-26T11:09:00Z</dcterms:modified>
</cp:coreProperties>
</file>